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6960A" w14:textId="77777777" w:rsidR="00D65C2D" w:rsidRDefault="00D65C2D" w:rsidP="00D65C2D">
      <w:pPr>
        <w:spacing w:before="0" w:after="0"/>
      </w:pPr>
      <w:bookmarkStart w:id="0" w:name="_Hlk77863945"/>
      <w:r w:rsidRPr="00A55416">
        <w:rPr>
          <w:rFonts w:cs="Times New Roman"/>
          <w:b/>
          <w:bCs/>
          <w:szCs w:val="24"/>
        </w:rPr>
        <w:t xml:space="preserve">Appendix Table </w:t>
      </w:r>
      <w:r w:rsidRPr="00A55416">
        <w:rPr>
          <w:rFonts w:cs="Times New Roman" w:hint="eastAsia"/>
          <w:b/>
          <w:bCs/>
          <w:szCs w:val="24"/>
        </w:rPr>
        <w:t>A.</w:t>
      </w:r>
      <w:r>
        <w:rPr>
          <w:rFonts w:cs="Times New Roman"/>
          <w:b/>
          <w:bCs/>
          <w:szCs w:val="24"/>
        </w:rPr>
        <w:t>2</w:t>
      </w:r>
      <w:r w:rsidRPr="00957C51">
        <w:rPr>
          <w:rFonts w:cs="Times New Roman"/>
          <w:szCs w:val="24"/>
        </w:rPr>
        <w:t xml:space="preserve"> Effect of folic acid supplementation on cecal </w:t>
      </w:r>
      <w:r w:rsidRPr="007E6FD1">
        <w:rPr>
          <w:rFonts w:cs="Times New Roman" w:hint="eastAsia"/>
          <w:szCs w:val="24"/>
          <w:lang w:eastAsia="zh-CN"/>
        </w:rPr>
        <w:t>microbiota</w:t>
      </w:r>
      <w:r w:rsidRPr="00957C51">
        <w:rPr>
          <w:rFonts w:cs="Times New Roman"/>
          <w:szCs w:val="24"/>
        </w:rPr>
        <w:t xml:space="preserve"> in laying hens</w:t>
      </w:r>
    </w:p>
    <w:tbl>
      <w:tblPr>
        <w:tblW w:w="1445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58"/>
        <w:gridCol w:w="253"/>
        <w:gridCol w:w="519"/>
        <w:gridCol w:w="189"/>
        <w:gridCol w:w="583"/>
        <w:gridCol w:w="126"/>
        <w:gridCol w:w="646"/>
        <w:gridCol w:w="63"/>
        <w:gridCol w:w="709"/>
        <w:gridCol w:w="1276"/>
        <w:gridCol w:w="992"/>
        <w:gridCol w:w="992"/>
        <w:gridCol w:w="708"/>
        <w:gridCol w:w="708"/>
        <w:gridCol w:w="709"/>
        <w:gridCol w:w="708"/>
        <w:gridCol w:w="708"/>
        <w:gridCol w:w="709"/>
      </w:tblGrid>
      <w:tr w:rsidR="00D65C2D" w:rsidRPr="00A55416" w14:paraId="397388D8" w14:textId="77777777" w:rsidTr="007E2FA5">
        <w:trPr>
          <w:tblHeader/>
        </w:trPr>
        <w:tc>
          <w:tcPr>
            <w:tcW w:w="4111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bookmarkEnd w:id="0"/>
          <w:p w14:paraId="3136EC27" w14:textId="77777777" w:rsidR="00D65C2D" w:rsidRPr="00A55416" w:rsidRDefault="00D65C2D" w:rsidP="007E2FA5">
            <w:pPr>
              <w:spacing w:before="0" w:after="0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szCs w:val="24"/>
              </w:rPr>
              <w:t>Item</w:t>
            </w:r>
          </w:p>
        </w:tc>
        <w:tc>
          <w:tcPr>
            <w:tcW w:w="708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E6AF0" w14:textId="77777777" w:rsidR="00D65C2D" w:rsidRPr="00A55416" w:rsidRDefault="00D65C2D" w:rsidP="007E2FA5">
            <w:pPr>
              <w:spacing w:before="0" w:after="0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szCs w:val="24"/>
              </w:rPr>
              <w:t>FA0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939B3" w14:textId="77777777" w:rsidR="00D65C2D" w:rsidRPr="00A55416" w:rsidRDefault="00D65C2D" w:rsidP="007E2FA5">
            <w:pPr>
              <w:spacing w:before="0" w:after="0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szCs w:val="24"/>
              </w:rPr>
              <w:t>FA1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770ED" w14:textId="77777777" w:rsidR="00D65C2D" w:rsidRPr="00A55416" w:rsidRDefault="00D65C2D" w:rsidP="007E2FA5">
            <w:pPr>
              <w:spacing w:before="0" w:after="0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szCs w:val="24"/>
              </w:rPr>
              <w:t>FA6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41954" w14:textId="77777777" w:rsidR="00D65C2D" w:rsidRPr="00A55416" w:rsidRDefault="00D65C2D" w:rsidP="007E2FA5">
            <w:pPr>
              <w:spacing w:before="0" w:after="0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szCs w:val="24"/>
              </w:rPr>
              <w:t>FA24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C6E46" w14:textId="77777777" w:rsidR="00D65C2D" w:rsidRPr="00A55416" w:rsidRDefault="00D65C2D" w:rsidP="007E2FA5">
            <w:pPr>
              <w:spacing w:before="0" w:after="0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szCs w:val="24"/>
              </w:rPr>
              <w:t xml:space="preserve">non-parametric test </w:t>
            </w:r>
            <w:r w:rsidRPr="00A55416">
              <w:rPr>
                <w:rFonts w:eastAsia="等线"/>
                <w:i/>
                <w:iCs/>
                <w:szCs w:val="24"/>
              </w:rPr>
              <w:t>P</w:t>
            </w:r>
            <w:r w:rsidRPr="00A55416">
              <w:rPr>
                <w:rFonts w:eastAsia="等线"/>
                <w:szCs w:val="24"/>
              </w:rPr>
              <w:t xml:space="preserve"> valu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F6D91" w14:textId="77777777" w:rsidR="00D65C2D" w:rsidRPr="00A55416" w:rsidRDefault="00D65C2D" w:rsidP="007E2FA5">
            <w:pPr>
              <w:spacing w:before="0" w:after="0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szCs w:val="24"/>
              </w:rPr>
              <w:t xml:space="preserve">Spearman correlation </w:t>
            </w:r>
            <w:r w:rsidRPr="00A55416">
              <w:rPr>
                <w:rFonts w:eastAsia="等线"/>
                <w:i/>
                <w:iCs/>
                <w:szCs w:val="24"/>
              </w:rPr>
              <w:t>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B0A26" w14:textId="77777777" w:rsidR="00D65C2D" w:rsidRPr="00A55416" w:rsidRDefault="00D65C2D" w:rsidP="007E2FA5">
            <w:pPr>
              <w:spacing w:before="0" w:after="0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szCs w:val="24"/>
              </w:rPr>
              <w:t xml:space="preserve">Correlation </w:t>
            </w:r>
            <w:r w:rsidRPr="00A55416">
              <w:rPr>
                <w:rFonts w:eastAsia="等线"/>
                <w:i/>
                <w:iCs/>
                <w:szCs w:val="24"/>
              </w:rPr>
              <w:t>P</w:t>
            </w:r>
            <w:r w:rsidRPr="00A55416">
              <w:rPr>
                <w:rFonts w:eastAsia="等线"/>
                <w:szCs w:val="24"/>
              </w:rPr>
              <w:t xml:space="preserve"> valu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12FAA" w14:textId="77777777" w:rsidR="00D65C2D" w:rsidRPr="00A55416" w:rsidRDefault="00D65C2D" w:rsidP="007E2FA5">
            <w:pPr>
              <w:spacing w:before="0" w:after="0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szCs w:val="24"/>
              </w:rPr>
              <w:t>FA0 vs FA1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E8120" w14:textId="77777777" w:rsidR="00D65C2D" w:rsidRPr="00A55416" w:rsidRDefault="00D65C2D" w:rsidP="007E2FA5">
            <w:pPr>
              <w:spacing w:before="0" w:after="0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szCs w:val="24"/>
              </w:rPr>
              <w:t>FA0 vs FA6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C5F8D" w14:textId="77777777" w:rsidR="00D65C2D" w:rsidRPr="00A55416" w:rsidRDefault="00D65C2D" w:rsidP="007E2FA5">
            <w:pPr>
              <w:spacing w:before="0" w:after="0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szCs w:val="24"/>
              </w:rPr>
              <w:t>FA0 vs FA24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A5D2A" w14:textId="77777777" w:rsidR="00D65C2D" w:rsidRPr="00A55416" w:rsidRDefault="00D65C2D" w:rsidP="007E2FA5">
            <w:pPr>
              <w:spacing w:before="0" w:after="0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szCs w:val="24"/>
              </w:rPr>
              <w:t>FA1 vs FA6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51641" w14:textId="77777777" w:rsidR="00D65C2D" w:rsidRPr="00A55416" w:rsidRDefault="00D65C2D" w:rsidP="007E2FA5">
            <w:pPr>
              <w:spacing w:before="0" w:after="0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szCs w:val="24"/>
              </w:rPr>
              <w:t>FA1 vs FA24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3C183" w14:textId="77777777" w:rsidR="00D65C2D" w:rsidRPr="00A55416" w:rsidRDefault="00D65C2D" w:rsidP="007E2FA5">
            <w:pPr>
              <w:spacing w:before="0" w:after="0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szCs w:val="24"/>
              </w:rPr>
              <w:t>FA6 vs FA24</w:t>
            </w:r>
          </w:p>
        </w:tc>
      </w:tr>
      <w:tr w:rsidR="00D65C2D" w:rsidRPr="00A55416" w14:paraId="303B6DF8" w14:textId="77777777" w:rsidTr="007E2FA5">
        <w:tc>
          <w:tcPr>
            <w:tcW w:w="4111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5A089" w14:textId="77777777" w:rsidR="00D65C2D" w:rsidRPr="00A55416" w:rsidRDefault="00D65C2D" w:rsidP="007E2FA5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 w:rsidRPr="00A55416">
              <w:rPr>
                <w:rFonts w:eastAsia="等线"/>
                <w:color w:val="000000"/>
                <w:szCs w:val="24"/>
              </w:rPr>
              <w:t>p_Actinobacteria</w:t>
            </w:r>
            <w:proofErr w:type="spellEnd"/>
          </w:p>
        </w:tc>
        <w:tc>
          <w:tcPr>
            <w:tcW w:w="708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C67FD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szCs w:val="24"/>
              </w:rPr>
              <w:t>1.484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DFB92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914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1905C1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1.330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FE7E4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737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402ADD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255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9206D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-0.393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1DBBA8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57</w:t>
            </w: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4EF81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54E8AC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F1343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429FB9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64063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112168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</w:tr>
      <w:tr w:rsidR="00D65C2D" w:rsidRPr="00A55416" w14:paraId="489DF534" w14:textId="77777777" w:rsidTr="007E2FA5">
        <w:tc>
          <w:tcPr>
            <w:tcW w:w="411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F69F1A" w14:textId="77777777" w:rsidR="00D65C2D" w:rsidRPr="00A55416" w:rsidRDefault="00D65C2D" w:rsidP="007E2FA5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 w:rsidRPr="00A55416">
              <w:rPr>
                <w:rFonts w:eastAsia="等线"/>
                <w:color w:val="000000"/>
                <w:szCs w:val="24"/>
              </w:rPr>
              <w:t>p_Fusobacteria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42AAB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szCs w:val="24"/>
              </w:rPr>
              <w:t>0.118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D366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64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3DFA18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1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B04648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0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8510A5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0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C77A3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-0.807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E67F0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ascii="等线" w:eastAsia="等线" w:hAnsi="等线" w:hint="eastAsia"/>
                <w:color w:val="000000"/>
                <w:szCs w:val="24"/>
              </w:rPr>
              <w:t>＜</w:t>
            </w:r>
            <w:r w:rsidRPr="00A55416">
              <w:rPr>
                <w:rFonts w:eastAsia="等线"/>
                <w:color w:val="000000"/>
                <w:szCs w:val="24"/>
              </w:rPr>
              <w:t>0.001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529E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67464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BED80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034B25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66D030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4DA41F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</w:tr>
      <w:tr w:rsidR="00D65C2D" w:rsidRPr="00A55416" w14:paraId="4DEBDFAD" w14:textId="77777777" w:rsidTr="007E2FA5">
        <w:tc>
          <w:tcPr>
            <w:tcW w:w="411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D4B1B7" w14:textId="77777777" w:rsidR="00D65C2D" w:rsidRPr="00A55416" w:rsidRDefault="00D65C2D" w:rsidP="007E2FA5">
            <w:pPr>
              <w:spacing w:before="0" w:after="0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p_TM7</w:t>
            </w:r>
          </w:p>
        </w:tc>
        <w:tc>
          <w:tcPr>
            <w:tcW w:w="70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B2B3E9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szCs w:val="24"/>
              </w:rPr>
              <w:t>0.149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ACEA5B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71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A77084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6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4280F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42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D19273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39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C3F29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-0.547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3FEB9F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06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3F29E6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72F0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4DF0A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BD49E4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87FB4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7E7F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D65C2D" w:rsidRPr="00A55416" w14:paraId="6A451EA4" w14:textId="77777777" w:rsidTr="007E2FA5">
        <w:tc>
          <w:tcPr>
            <w:tcW w:w="411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F0D8F8" w14:textId="77777777" w:rsidR="00D65C2D" w:rsidRPr="00A55416" w:rsidRDefault="00D65C2D" w:rsidP="007E2FA5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 w:rsidRPr="00A55416">
              <w:rPr>
                <w:rFonts w:eastAsia="等线"/>
                <w:color w:val="000000"/>
                <w:szCs w:val="24"/>
              </w:rPr>
              <w:t>p_Verrucomicrobia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C09C39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szCs w:val="24"/>
              </w:rPr>
              <w:t>0.090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639E7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129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585538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12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CA1A64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739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632805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49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342C7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46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25829F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23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0B553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90765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D8A27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up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9D98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BD8D4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BA185A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up</w:t>
            </w:r>
          </w:p>
        </w:tc>
      </w:tr>
      <w:tr w:rsidR="00D65C2D" w:rsidRPr="00A55416" w14:paraId="4FC1863F" w14:textId="77777777" w:rsidTr="007E2FA5">
        <w:tc>
          <w:tcPr>
            <w:tcW w:w="411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B573A2" w14:textId="77777777" w:rsidR="00D65C2D" w:rsidRPr="00A55416" w:rsidRDefault="00D65C2D" w:rsidP="007E2FA5">
            <w:pPr>
              <w:spacing w:before="0" w:after="0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p_WPS-2</w:t>
            </w:r>
          </w:p>
        </w:tc>
        <w:tc>
          <w:tcPr>
            <w:tcW w:w="70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209E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szCs w:val="24"/>
              </w:rPr>
              <w:t>0.613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E3E7E0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751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432BE2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35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F736B8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133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B24D5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205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C0E01D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-0.436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27F1F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33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37FC9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A0C58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F8935D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3A3951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B5ACCC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B2D5D2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D65C2D" w:rsidRPr="00A55416" w14:paraId="2A8C19B9" w14:textId="77777777" w:rsidTr="007E2FA5">
        <w:tc>
          <w:tcPr>
            <w:tcW w:w="411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47F820" w14:textId="77777777" w:rsidR="00D65C2D" w:rsidRPr="00A55416" w:rsidRDefault="00D65C2D" w:rsidP="007E2FA5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 w:rsidRPr="00A55416">
              <w:rPr>
                <w:rFonts w:eastAsia="等线"/>
                <w:color w:val="000000"/>
                <w:szCs w:val="24"/>
              </w:rPr>
              <w:t>p_Actinobacteria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 xml:space="preserve">; </w:t>
            </w:r>
            <w:proofErr w:type="spellStart"/>
            <w:r w:rsidRPr="00A55416">
              <w:rPr>
                <w:rFonts w:eastAsia="等线"/>
                <w:color w:val="000000"/>
                <w:szCs w:val="24"/>
              </w:rPr>
              <w:t>f_Bifidobacteriaceae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06CA47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125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AD9CA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14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1E59D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8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627999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12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DFB9F3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1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ED712C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-0.585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B9347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03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EDF305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90D3B2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61514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369B2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AABC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4DC506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</w:tr>
      <w:tr w:rsidR="00D65C2D" w:rsidRPr="00A55416" w14:paraId="4F6C5E82" w14:textId="77777777" w:rsidTr="007E2FA5">
        <w:tc>
          <w:tcPr>
            <w:tcW w:w="411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39DEE" w14:textId="77777777" w:rsidR="00D65C2D" w:rsidRPr="00A55416" w:rsidRDefault="00D65C2D" w:rsidP="007E2FA5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 w:rsidRPr="00A55416">
              <w:rPr>
                <w:rFonts w:eastAsia="等线"/>
                <w:color w:val="000000"/>
                <w:szCs w:val="24"/>
              </w:rPr>
              <w:t>p_Bacteroidetes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>; f_[</w:t>
            </w:r>
            <w:proofErr w:type="spellStart"/>
            <w:r w:rsidRPr="00A55416">
              <w:rPr>
                <w:rFonts w:eastAsia="等线"/>
                <w:color w:val="000000"/>
                <w:szCs w:val="24"/>
              </w:rPr>
              <w:t>Barnesiellaceae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>]</w:t>
            </w:r>
          </w:p>
        </w:tc>
        <w:tc>
          <w:tcPr>
            <w:tcW w:w="70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8E977D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396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56830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548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EE989C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38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1816B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1.207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AEE386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46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5B7D0D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495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D90875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14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2634D7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C5E8C3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7F2D5A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up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B8520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2EF5A4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26654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up</w:t>
            </w:r>
          </w:p>
        </w:tc>
      </w:tr>
      <w:tr w:rsidR="00D65C2D" w:rsidRPr="00A55416" w14:paraId="6FD04D92" w14:textId="77777777" w:rsidTr="007E2FA5">
        <w:tc>
          <w:tcPr>
            <w:tcW w:w="411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291B3" w14:textId="77777777" w:rsidR="00D65C2D" w:rsidRPr="00A55416" w:rsidRDefault="00D65C2D" w:rsidP="007E2FA5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 w:rsidRPr="00A55416">
              <w:rPr>
                <w:rFonts w:eastAsia="等线"/>
                <w:color w:val="000000"/>
                <w:szCs w:val="24"/>
              </w:rPr>
              <w:t>p_Bacteroidetes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>; f_BS11</w:t>
            </w:r>
          </w:p>
        </w:tc>
        <w:tc>
          <w:tcPr>
            <w:tcW w:w="70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C25CB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1.324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52A534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335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98882C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58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ACB003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326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E94D7C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16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4E8B8C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-0.555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4C8393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05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09936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E27B5D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A39B52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8A4811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BA59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D7864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D65C2D" w:rsidRPr="00A55416" w14:paraId="3CCC3C96" w14:textId="77777777" w:rsidTr="007E2FA5">
        <w:tc>
          <w:tcPr>
            <w:tcW w:w="411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CD18D" w14:textId="77777777" w:rsidR="00D65C2D" w:rsidRPr="00A55416" w:rsidRDefault="00D65C2D" w:rsidP="007E2FA5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 w:rsidRPr="00A55416">
              <w:rPr>
                <w:rFonts w:eastAsia="等线"/>
                <w:color w:val="000000"/>
                <w:szCs w:val="24"/>
              </w:rPr>
              <w:t>p_Bacteroidetes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 xml:space="preserve">; </w:t>
            </w:r>
            <w:proofErr w:type="spellStart"/>
            <w:r w:rsidRPr="00A55416">
              <w:rPr>
                <w:rFonts w:eastAsia="等线"/>
                <w:color w:val="000000"/>
                <w:szCs w:val="24"/>
              </w:rPr>
              <w:t>f_Prevotellaceae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3FDD46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652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18921C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1.007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AA012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49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C26B7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674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660EA0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27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BE94B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-0.172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419B91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421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9E1CA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57F39A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292008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E9884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EDCFFA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50835C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D65C2D" w:rsidRPr="00A55416" w14:paraId="439BBF1B" w14:textId="77777777" w:rsidTr="007E2FA5">
        <w:tc>
          <w:tcPr>
            <w:tcW w:w="411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3D0A02" w14:textId="77777777" w:rsidR="00D65C2D" w:rsidRPr="00A55416" w:rsidRDefault="00D65C2D" w:rsidP="007E2FA5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 w:rsidRPr="00A55416">
              <w:rPr>
                <w:rFonts w:eastAsia="等线"/>
                <w:color w:val="000000"/>
                <w:szCs w:val="24"/>
              </w:rPr>
              <w:t>p_Bacteroidetes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 xml:space="preserve">; </w:t>
            </w:r>
            <w:proofErr w:type="spellStart"/>
            <w:r w:rsidRPr="00A55416">
              <w:rPr>
                <w:rFonts w:eastAsia="等线"/>
                <w:color w:val="000000"/>
                <w:szCs w:val="24"/>
              </w:rPr>
              <w:t>f_Rikenellaceae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B59516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594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256D33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597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AFFD6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60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95AB6F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939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DE6A02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10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5C0C4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447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110A93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29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F8E67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96FFEC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E50044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47EA2D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F8009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0FC23F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D65C2D" w:rsidRPr="00A55416" w14:paraId="76C0809F" w14:textId="77777777" w:rsidTr="007E2FA5">
        <w:tc>
          <w:tcPr>
            <w:tcW w:w="411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F4EF1" w14:textId="77777777" w:rsidR="00D65C2D" w:rsidRPr="00A55416" w:rsidRDefault="00D65C2D" w:rsidP="007E2FA5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 w:rsidRPr="00A55416">
              <w:rPr>
                <w:rFonts w:eastAsia="等线"/>
                <w:color w:val="000000"/>
                <w:szCs w:val="24"/>
              </w:rPr>
              <w:t>p_Firmicutes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 xml:space="preserve">; </w:t>
            </w:r>
            <w:proofErr w:type="spellStart"/>
            <w:r w:rsidRPr="00A55416">
              <w:rPr>
                <w:rFonts w:eastAsia="等线"/>
                <w:color w:val="000000"/>
                <w:szCs w:val="24"/>
              </w:rPr>
              <w:t>f_Peptostreptococcaceae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844F1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288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BE407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279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C7A7DF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19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01338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72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E12E7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16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7ED4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-0.63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B78475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01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613C0C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494D09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D2059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EB426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01EA07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BC851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D65C2D" w:rsidRPr="00A55416" w14:paraId="658DC0AC" w14:textId="77777777" w:rsidTr="007E2FA5">
        <w:tc>
          <w:tcPr>
            <w:tcW w:w="411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13529D" w14:textId="77777777" w:rsidR="00D65C2D" w:rsidRPr="00A55416" w:rsidRDefault="00D65C2D" w:rsidP="007E2FA5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 w:rsidRPr="00A55416">
              <w:rPr>
                <w:rFonts w:eastAsia="等线"/>
                <w:color w:val="000000"/>
                <w:szCs w:val="24"/>
              </w:rPr>
              <w:t>p_Fusobacteria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 xml:space="preserve">; </w:t>
            </w:r>
            <w:proofErr w:type="spellStart"/>
            <w:r w:rsidRPr="00A55416">
              <w:rPr>
                <w:rFonts w:eastAsia="等线"/>
                <w:color w:val="000000"/>
                <w:szCs w:val="24"/>
              </w:rPr>
              <w:t>f_Fusobacteriaceae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53EC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szCs w:val="24"/>
              </w:rPr>
              <w:t>0.118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5742A5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szCs w:val="24"/>
              </w:rPr>
              <w:t>0.064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A49DAB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1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167EA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0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C37BA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0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32AB7D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-0.807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E9E135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ascii="等线" w:eastAsia="等线" w:hAnsi="等线" w:hint="eastAsia"/>
                <w:color w:val="000000"/>
                <w:szCs w:val="24"/>
              </w:rPr>
              <w:t>＜</w:t>
            </w:r>
            <w:r w:rsidRPr="00A55416">
              <w:rPr>
                <w:rFonts w:eastAsia="等线"/>
                <w:color w:val="000000"/>
                <w:szCs w:val="24"/>
              </w:rPr>
              <w:t>0.001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717F68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316164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22467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B4C8D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47B7D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624214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D65C2D" w:rsidRPr="00A55416" w14:paraId="70E4E780" w14:textId="77777777" w:rsidTr="007E2FA5">
        <w:tc>
          <w:tcPr>
            <w:tcW w:w="411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25644C" w14:textId="77777777" w:rsidR="00D65C2D" w:rsidRPr="00A55416" w:rsidRDefault="00D65C2D" w:rsidP="007E2FA5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 w:rsidRPr="00A55416">
              <w:rPr>
                <w:rFonts w:eastAsia="等线"/>
                <w:color w:val="000000"/>
                <w:szCs w:val="24"/>
              </w:rPr>
              <w:t>p_Proteobacteria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 xml:space="preserve">; </w:t>
            </w:r>
            <w:proofErr w:type="spellStart"/>
            <w:r w:rsidRPr="00A55416">
              <w:rPr>
                <w:rFonts w:eastAsia="等线"/>
                <w:color w:val="000000"/>
                <w:szCs w:val="24"/>
              </w:rPr>
              <w:t>f_Xanthobacteraceae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57AF8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szCs w:val="24"/>
              </w:rPr>
              <w:t>0.043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CB613F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szCs w:val="24"/>
              </w:rPr>
              <w:t>0.011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5E8FF8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2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C5EE04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03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8EFE3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147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7A88A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-0.425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797E24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39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8F3E8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E1FA67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00348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9AAE09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350AF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B1302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D65C2D" w:rsidRPr="00A55416" w14:paraId="5A66E8F0" w14:textId="77777777" w:rsidTr="007E2FA5">
        <w:tc>
          <w:tcPr>
            <w:tcW w:w="411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2070C" w14:textId="77777777" w:rsidR="00D65C2D" w:rsidRPr="00A55416" w:rsidRDefault="00D65C2D" w:rsidP="007E2FA5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 w:rsidRPr="00A55416">
              <w:rPr>
                <w:rFonts w:eastAsia="等线"/>
                <w:color w:val="000000"/>
                <w:szCs w:val="24"/>
              </w:rPr>
              <w:t>p_Proteobacteria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 xml:space="preserve">; </w:t>
            </w:r>
            <w:proofErr w:type="spellStart"/>
            <w:r w:rsidRPr="00A55416">
              <w:rPr>
                <w:rFonts w:eastAsia="等线"/>
                <w:color w:val="000000"/>
                <w:szCs w:val="24"/>
              </w:rPr>
              <w:t>f_Comamonadaceae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5206A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szCs w:val="24"/>
              </w:rPr>
              <w:t>0.334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59602A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szCs w:val="24"/>
              </w:rPr>
              <w:t>0.786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B2D69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85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99DC40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1.622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36B8D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7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1D411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506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1173D5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12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957C2F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C9EDB0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B0783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01AD61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652752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260C2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D65C2D" w:rsidRPr="00A55416" w14:paraId="61620474" w14:textId="77777777" w:rsidTr="007E2FA5">
        <w:tc>
          <w:tcPr>
            <w:tcW w:w="411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031FC5" w14:textId="77777777" w:rsidR="00D65C2D" w:rsidRPr="00A55416" w:rsidRDefault="00D65C2D" w:rsidP="007E2FA5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 w:rsidRPr="00A55416">
              <w:rPr>
                <w:rFonts w:eastAsia="等线"/>
                <w:color w:val="000000"/>
                <w:szCs w:val="24"/>
              </w:rPr>
              <w:t>p_Proteobacteria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 xml:space="preserve">; </w:t>
            </w:r>
            <w:proofErr w:type="spellStart"/>
            <w:r w:rsidRPr="00A55416">
              <w:rPr>
                <w:rFonts w:eastAsia="等线"/>
                <w:color w:val="000000"/>
                <w:szCs w:val="24"/>
              </w:rPr>
              <w:t>f_Rhodocyclaceae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E6A793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szCs w:val="24"/>
              </w:rPr>
              <w:t>0.065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79887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szCs w:val="24"/>
              </w:rPr>
              <w:t>0.204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6362FC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12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D945C7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346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5689E2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59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46B7B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565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CC395A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04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132A6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0D501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B88B3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27103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64F5F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CF9A5F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D65C2D" w:rsidRPr="00A55416" w14:paraId="282EDD94" w14:textId="77777777" w:rsidTr="007E2FA5">
        <w:tc>
          <w:tcPr>
            <w:tcW w:w="411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1C899" w14:textId="77777777" w:rsidR="00D65C2D" w:rsidRPr="00A55416" w:rsidRDefault="00D65C2D" w:rsidP="007E2FA5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 w:rsidRPr="00A55416">
              <w:rPr>
                <w:rFonts w:eastAsia="等线"/>
                <w:color w:val="000000"/>
                <w:szCs w:val="24"/>
              </w:rPr>
              <w:t>p_Proteobacteria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 xml:space="preserve">; </w:t>
            </w:r>
            <w:proofErr w:type="spellStart"/>
            <w:r w:rsidRPr="00A55416">
              <w:rPr>
                <w:rFonts w:eastAsia="等线"/>
                <w:color w:val="000000"/>
                <w:szCs w:val="24"/>
              </w:rPr>
              <w:t>f_Campylobacteraceae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894756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szCs w:val="24"/>
              </w:rPr>
              <w:t>0.535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27918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szCs w:val="24"/>
              </w:rPr>
              <w:t>0.183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C792A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33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712C3C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165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BAA375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1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D990C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-0.53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51728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07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D64369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E4B982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D8A11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967FD9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38138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135EF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D65C2D" w:rsidRPr="00A55416" w14:paraId="2F2F8527" w14:textId="77777777" w:rsidTr="007E2FA5">
        <w:tc>
          <w:tcPr>
            <w:tcW w:w="411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F742BF" w14:textId="77777777" w:rsidR="00D65C2D" w:rsidRPr="00A55416" w:rsidRDefault="00D65C2D" w:rsidP="007E2FA5">
            <w:pPr>
              <w:spacing w:before="0" w:after="0"/>
              <w:rPr>
                <w:rFonts w:eastAsia="等线"/>
                <w:color w:val="000000"/>
                <w:szCs w:val="24"/>
              </w:rPr>
            </w:pPr>
            <w:proofErr w:type="spellStart"/>
            <w:r w:rsidRPr="00A55416">
              <w:rPr>
                <w:rFonts w:eastAsia="等线"/>
                <w:color w:val="000000"/>
                <w:szCs w:val="24"/>
              </w:rPr>
              <w:t>p_Spirochaetes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 xml:space="preserve">; </w:t>
            </w:r>
            <w:proofErr w:type="spellStart"/>
            <w:r w:rsidRPr="00A55416">
              <w:rPr>
                <w:rFonts w:eastAsia="等线"/>
                <w:color w:val="000000"/>
                <w:szCs w:val="24"/>
              </w:rPr>
              <w:t>f_Spirochaetaceae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C853E8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szCs w:val="24"/>
              </w:rPr>
              <w:t>0.518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7BFC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szCs w:val="24"/>
              </w:rPr>
              <w:t>0.494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95F11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53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4FD6FA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253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70ECF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32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FFAD0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-0.398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5A858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54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582D4F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CEF469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832946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D34710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59E21D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44604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</w:tr>
      <w:tr w:rsidR="00D65C2D" w:rsidRPr="00A55416" w14:paraId="4E89E444" w14:textId="77777777" w:rsidTr="007E2FA5">
        <w:tc>
          <w:tcPr>
            <w:tcW w:w="411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3E376" w14:textId="77777777" w:rsidR="00D65C2D" w:rsidRPr="00A55416" w:rsidRDefault="00D65C2D" w:rsidP="007E2FA5">
            <w:pPr>
              <w:spacing w:before="0" w:after="0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p_TM7; f_Rs-045</w:t>
            </w:r>
          </w:p>
        </w:tc>
        <w:tc>
          <w:tcPr>
            <w:tcW w:w="70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A0BD9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9C0006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131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753F7A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47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10F547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3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9E62FC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08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482E3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22F26A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-0.65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BAA9F2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01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66FCD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BB882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720D13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6C6514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6E5534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C79AC9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D65C2D" w:rsidRPr="00A55416" w14:paraId="5BAC665E" w14:textId="77777777" w:rsidTr="007E2FA5">
        <w:tc>
          <w:tcPr>
            <w:tcW w:w="411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06D6FA" w14:textId="77777777" w:rsidR="00D65C2D" w:rsidRPr="00A55416" w:rsidRDefault="00D65C2D" w:rsidP="007E2FA5">
            <w:pPr>
              <w:spacing w:before="0" w:after="0"/>
              <w:rPr>
                <w:rFonts w:eastAsia="等线"/>
                <w:color w:val="000000"/>
                <w:szCs w:val="24"/>
              </w:rPr>
            </w:pPr>
            <w:proofErr w:type="spellStart"/>
            <w:r w:rsidRPr="00A55416">
              <w:rPr>
                <w:rFonts w:eastAsia="等线"/>
                <w:color w:val="000000"/>
                <w:szCs w:val="24"/>
              </w:rPr>
              <w:lastRenderedPageBreak/>
              <w:t>p_Verrucomicrobia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>; f_RFP12</w:t>
            </w:r>
          </w:p>
        </w:tc>
        <w:tc>
          <w:tcPr>
            <w:tcW w:w="70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71F93A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9C0006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15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73200D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66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187D6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4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4F2E8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58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47AA23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3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6E44C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494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0FA86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14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17A206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F94A0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E58CC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up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5763AC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7971A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up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8C7D36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up</w:t>
            </w:r>
          </w:p>
        </w:tc>
      </w:tr>
      <w:tr w:rsidR="00D65C2D" w:rsidRPr="00A55416" w14:paraId="41C45600" w14:textId="77777777" w:rsidTr="007E2FA5">
        <w:tc>
          <w:tcPr>
            <w:tcW w:w="411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E0179C" w14:textId="77777777" w:rsidR="00D65C2D" w:rsidRPr="00A55416" w:rsidRDefault="00D65C2D" w:rsidP="007E2FA5">
            <w:pPr>
              <w:spacing w:before="0" w:after="0"/>
              <w:rPr>
                <w:rFonts w:eastAsia="等线"/>
                <w:color w:val="000000"/>
                <w:szCs w:val="24"/>
              </w:rPr>
            </w:pPr>
            <w:proofErr w:type="spellStart"/>
            <w:r w:rsidRPr="00A55416">
              <w:rPr>
                <w:rFonts w:eastAsia="等线"/>
                <w:color w:val="000000"/>
                <w:szCs w:val="24"/>
              </w:rPr>
              <w:t>p_Actinobacteria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 xml:space="preserve">; </w:t>
            </w:r>
            <w:proofErr w:type="spellStart"/>
            <w:r w:rsidRPr="00A55416">
              <w:rPr>
                <w:rFonts w:eastAsia="等线"/>
                <w:color w:val="000000"/>
                <w:szCs w:val="24"/>
              </w:rPr>
              <w:t>f_Bifidobacteriaceae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 xml:space="preserve">; </w:t>
            </w:r>
            <w:proofErr w:type="spellStart"/>
            <w:r w:rsidRPr="00A55416">
              <w:rPr>
                <w:rFonts w:eastAsia="等线"/>
                <w:color w:val="000000"/>
                <w:szCs w:val="24"/>
              </w:rPr>
              <w:t>g_Aeriscardovia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6B85A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9C0006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103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B3820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14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74FEE3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8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32D71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12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3464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6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CFAB9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-0.48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B63A0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17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9B17D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AE35F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71A0FB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9A57C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8E59E3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B637B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D65C2D" w:rsidRPr="00A55416" w14:paraId="4D4EC603" w14:textId="77777777" w:rsidTr="007E2FA5">
        <w:tc>
          <w:tcPr>
            <w:tcW w:w="411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2422A1" w14:textId="77777777" w:rsidR="00D65C2D" w:rsidRPr="00A55416" w:rsidRDefault="00D65C2D" w:rsidP="007E2FA5">
            <w:pPr>
              <w:spacing w:before="0" w:after="0"/>
              <w:rPr>
                <w:rFonts w:eastAsia="等线"/>
                <w:color w:val="000000"/>
                <w:szCs w:val="24"/>
              </w:rPr>
            </w:pPr>
            <w:proofErr w:type="spellStart"/>
            <w:r w:rsidRPr="00A55416">
              <w:rPr>
                <w:rFonts w:eastAsia="等线"/>
                <w:color w:val="000000"/>
                <w:szCs w:val="24"/>
              </w:rPr>
              <w:t>p_Bacteroidetes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>; f_[</w:t>
            </w:r>
            <w:proofErr w:type="spellStart"/>
            <w:r w:rsidRPr="00A55416">
              <w:rPr>
                <w:rFonts w:eastAsia="等线"/>
                <w:color w:val="000000"/>
                <w:szCs w:val="24"/>
              </w:rPr>
              <w:t>Barnesiellaceae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 xml:space="preserve">]; </w:t>
            </w:r>
            <w:proofErr w:type="spellStart"/>
            <w:r w:rsidRPr="00A55416">
              <w:rPr>
                <w:rFonts w:eastAsia="等线"/>
                <w:color w:val="000000"/>
                <w:szCs w:val="24"/>
              </w:rPr>
              <w:t>g_Barnesiella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515228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9C0006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107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98FF0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125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A3C7FF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6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3C6B5C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617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EF8D93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3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1722A1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43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987FB7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36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84176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40543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6ABA6D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up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7EBCB8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A9F82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up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660EB4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up</w:t>
            </w:r>
          </w:p>
        </w:tc>
      </w:tr>
      <w:tr w:rsidR="00D65C2D" w:rsidRPr="00A55416" w14:paraId="09F192A5" w14:textId="77777777" w:rsidTr="007E2FA5">
        <w:tc>
          <w:tcPr>
            <w:tcW w:w="411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0F4AE3" w14:textId="77777777" w:rsidR="00D65C2D" w:rsidRPr="00A55416" w:rsidRDefault="00D65C2D" w:rsidP="007E2FA5">
            <w:pPr>
              <w:spacing w:before="0" w:after="0"/>
              <w:rPr>
                <w:rFonts w:eastAsia="等线"/>
                <w:color w:val="000000"/>
                <w:szCs w:val="24"/>
              </w:rPr>
            </w:pPr>
            <w:proofErr w:type="spellStart"/>
            <w:r w:rsidRPr="00A55416">
              <w:rPr>
                <w:rFonts w:eastAsia="等线"/>
                <w:color w:val="000000"/>
                <w:szCs w:val="24"/>
              </w:rPr>
              <w:t>p_Bacteroidetes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 xml:space="preserve">; </w:t>
            </w:r>
            <w:proofErr w:type="spellStart"/>
            <w:r w:rsidRPr="00A55416">
              <w:rPr>
                <w:rFonts w:eastAsia="等线"/>
                <w:color w:val="000000"/>
                <w:szCs w:val="24"/>
              </w:rPr>
              <w:t>f_Prevotellaceae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 xml:space="preserve">; </w:t>
            </w:r>
            <w:proofErr w:type="spellStart"/>
            <w:r w:rsidRPr="00A55416">
              <w:rPr>
                <w:rFonts w:eastAsia="等线"/>
                <w:color w:val="000000"/>
                <w:szCs w:val="24"/>
              </w:rPr>
              <w:t>g_Prevotella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B8D295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9C0006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433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73A273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763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2C0D97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37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121E69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55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25AA10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2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A14D5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38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E143C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861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5B0800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up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4EEFC4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513780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CB08BB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AE8F7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682F75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D65C2D" w:rsidRPr="00A55416" w14:paraId="03E7367B" w14:textId="77777777" w:rsidTr="007E2FA5">
        <w:tc>
          <w:tcPr>
            <w:tcW w:w="411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3703A" w14:textId="77777777" w:rsidR="00D65C2D" w:rsidRPr="00A55416" w:rsidRDefault="00D65C2D" w:rsidP="007E2FA5">
            <w:pPr>
              <w:spacing w:before="0" w:after="0"/>
              <w:rPr>
                <w:rFonts w:eastAsia="等线"/>
                <w:color w:val="000000"/>
                <w:szCs w:val="24"/>
              </w:rPr>
            </w:pPr>
            <w:proofErr w:type="spellStart"/>
            <w:r w:rsidRPr="00A55416">
              <w:rPr>
                <w:rFonts w:eastAsia="等线"/>
                <w:color w:val="000000"/>
                <w:szCs w:val="24"/>
              </w:rPr>
              <w:t>p_Bacteroidetes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 xml:space="preserve">; </w:t>
            </w:r>
            <w:proofErr w:type="spellStart"/>
            <w:r w:rsidRPr="00A55416">
              <w:rPr>
                <w:rFonts w:eastAsia="等线"/>
                <w:color w:val="000000"/>
                <w:szCs w:val="24"/>
              </w:rPr>
              <w:t>f_Rikenellaceae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 xml:space="preserve">; </w:t>
            </w:r>
            <w:proofErr w:type="spellStart"/>
            <w:r w:rsidRPr="00A55416">
              <w:rPr>
                <w:rFonts w:eastAsia="等线"/>
                <w:color w:val="000000"/>
                <w:szCs w:val="24"/>
              </w:rPr>
              <w:t>g_Alistipes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4521F6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9C0006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77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49961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76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D153A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7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416A2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19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5000B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38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0F92DF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407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8225A4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44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EADA00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9E82C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CC657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1BB30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171A7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604FE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D65C2D" w:rsidRPr="00A55416" w14:paraId="5E248E25" w14:textId="77777777" w:rsidTr="007E2FA5">
        <w:tc>
          <w:tcPr>
            <w:tcW w:w="411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1B811" w14:textId="77777777" w:rsidR="00D65C2D" w:rsidRPr="00A55416" w:rsidRDefault="00D65C2D" w:rsidP="007E2FA5">
            <w:pPr>
              <w:spacing w:before="0" w:after="0"/>
              <w:rPr>
                <w:rFonts w:eastAsia="等线"/>
                <w:color w:val="000000"/>
                <w:szCs w:val="24"/>
              </w:rPr>
            </w:pPr>
            <w:proofErr w:type="spellStart"/>
            <w:r w:rsidRPr="00A55416">
              <w:rPr>
                <w:rFonts w:eastAsia="等线"/>
                <w:color w:val="000000"/>
                <w:szCs w:val="24"/>
              </w:rPr>
              <w:t>p_Bacteroidetes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 xml:space="preserve">; </w:t>
            </w:r>
            <w:proofErr w:type="spellStart"/>
            <w:r w:rsidRPr="00A55416">
              <w:rPr>
                <w:rFonts w:eastAsia="等线"/>
                <w:color w:val="000000"/>
                <w:szCs w:val="24"/>
              </w:rPr>
              <w:t>f_Rikenellaceae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>; g_Blvii28</w:t>
            </w:r>
          </w:p>
        </w:tc>
        <w:tc>
          <w:tcPr>
            <w:tcW w:w="70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9F4489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9C0006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42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1505E0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120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8F2E80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12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7D352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156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2BD11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75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C0B91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48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E4A412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18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7440B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7A3D6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9359DC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EB2FE7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9988BC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F69A3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D65C2D" w:rsidRPr="00A55416" w14:paraId="4C46ACE9" w14:textId="77777777" w:rsidTr="007E2FA5">
        <w:tc>
          <w:tcPr>
            <w:tcW w:w="411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6E0BEA" w14:textId="77777777" w:rsidR="00D65C2D" w:rsidRPr="00A55416" w:rsidRDefault="00D65C2D" w:rsidP="007E2FA5">
            <w:pPr>
              <w:spacing w:before="0" w:after="0"/>
              <w:rPr>
                <w:rFonts w:eastAsia="等线"/>
                <w:color w:val="000000"/>
                <w:szCs w:val="24"/>
              </w:rPr>
            </w:pPr>
            <w:proofErr w:type="spellStart"/>
            <w:r w:rsidRPr="00A55416">
              <w:rPr>
                <w:rFonts w:eastAsia="等线"/>
                <w:color w:val="000000"/>
                <w:szCs w:val="24"/>
              </w:rPr>
              <w:t>p_Firmicutes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 xml:space="preserve">; </w:t>
            </w:r>
            <w:proofErr w:type="spellStart"/>
            <w:r w:rsidRPr="00A55416">
              <w:rPr>
                <w:rFonts w:eastAsia="等线"/>
                <w:color w:val="000000"/>
                <w:szCs w:val="24"/>
              </w:rPr>
              <w:t>f_Ruminococcaceae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 xml:space="preserve">; </w:t>
            </w:r>
            <w:proofErr w:type="spellStart"/>
            <w:r w:rsidRPr="00A55416">
              <w:rPr>
                <w:rFonts w:eastAsia="等线"/>
                <w:color w:val="000000"/>
                <w:szCs w:val="24"/>
              </w:rPr>
              <w:t>g_Butyricicoccus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CBEE1F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9C0006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158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7AD422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71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28F105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9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33065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35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547BE5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76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21B490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-0.522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18F73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09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1EAE7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D709D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628EC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CE989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B7F3BA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E00E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D65C2D" w:rsidRPr="00A55416" w14:paraId="52B6E2BF" w14:textId="77777777" w:rsidTr="007E2FA5">
        <w:tc>
          <w:tcPr>
            <w:tcW w:w="411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449A0" w14:textId="77777777" w:rsidR="00D65C2D" w:rsidRPr="00A55416" w:rsidRDefault="00D65C2D" w:rsidP="007E2FA5">
            <w:pPr>
              <w:spacing w:before="0" w:after="0"/>
              <w:rPr>
                <w:rFonts w:eastAsia="等线"/>
                <w:color w:val="000000"/>
                <w:szCs w:val="24"/>
              </w:rPr>
            </w:pPr>
            <w:proofErr w:type="spellStart"/>
            <w:r w:rsidRPr="00A55416">
              <w:rPr>
                <w:rFonts w:eastAsia="等线"/>
                <w:color w:val="000000"/>
                <w:szCs w:val="24"/>
              </w:rPr>
              <w:t>p_Firmicutes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 xml:space="preserve">; </w:t>
            </w:r>
            <w:proofErr w:type="spellStart"/>
            <w:r w:rsidRPr="00A55416">
              <w:rPr>
                <w:rFonts w:eastAsia="等线"/>
                <w:color w:val="000000"/>
                <w:szCs w:val="24"/>
              </w:rPr>
              <w:t>f_Ruminococcaceae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 xml:space="preserve">; </w:t>
            </w:r>
            <w:proofErr w:type="spellStart"/>
            <w:r w:rsidRPr="00A55416">
              <w:rPr>
                <w:rFonts w:eastAsia="等线"/>
                <w:color w:val="000000"/>
                <w:szCs w:val="24"/>
              </w:rPr>
              <w:t>g_Faecalibacterium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6956F0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9C0006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7.317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930E4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7.556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596D6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4.21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485AE6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4.405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3E426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52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E4614B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-0.495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754BC5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14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89005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E9E649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344987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F56CB3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57F2C1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8CD40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D65C2D" w:rsidRPr="00A55416" w14:paraId="771A0C86" w14:textId="77777777" w:rsidTr="007E2FA5">
        <w:tc>
          <w:tcPr>
            <w:tcW w:w="411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2592B3" w14:textId="77777777" w:rsidR="00D65C2D" w:rsidRPr="00A55416" w:rsidRDefault="00D65C2D" w:rsidP="007E2FA5">
            <w:pPr>
              <w:spacing w:before="0" w:after="0"/>
              <w:rPr>
                <w:rFonts w:eastAsia="等线"/>
                <w:color w:val="000000"/>
                <w:szCs w:val="24"/>
              </w:rPr>
            </w:pPr>
            <w:proofErr w:type="spellStart"/>
            <w:r w:rsidRPr="00A55416">
              <w:rPr>
                <w:rFonts w:eastAsia="等线"/>
                <w:color w:val="000000"/>
                <w:szCs w:val="24"/>
              </w:rPr>
              <w:t>p_Firmicutes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 xml:space="preserve">; </w:t>
            </w:r>
            <w:proofErr w:type="spellStart"/>
            <w:r w:rsidRPr="00A55416">
              <w:rPr>
                <w:rFonts w:eastAsia="等线"/>
                <w:color w:val="000000"/>
                <w:szCs w:val="24"/>
              </w:rPr>
              <w:t>f_Veillonellaceae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 xml:space="preserve">; </w:t>
            </w:r>
            <w:proofErr w:type="spellStart"/>
            <w:r w:rsidRPr="00A55416">
              <w:rPr>
                <w:rFonts w:eastAsia="等线"/>
                <w:color w:val="000000"/>
                <w:szCs w:val="24"/>
              </w:rPr>
              <w:t>g_Megamonas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79CAA6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9C0006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1.845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60122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546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A63A51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44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7F378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672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E4055B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49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E47D5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-0.44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067A57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31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02BC8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EC58C5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16517C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0ECAC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C4482A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11709D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D65C2D" w:rsidRPr="00A55416" w14:paraId="1B4521E1" w14:textId="77777777" w:rsidTr="007E2FA5">
        <w:tc>
          <w:tcPr>
            <w:tcW w:w="411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F7A8C" w14:textId="77777777" w:rsidR="00D65C2D" w:rsidRPr="00A55416" w:rsidRDefault="00D65C2D" w:rsidP="007E2FA5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 w:rsidRPr="00A55416">
              <w:rPr>
                <w:rFonts w:eastAsia="等线"/>
                <w:szCs w:val="24"/>
              </w:rPr>
              <w:t>p_Fusobacteria</w:t>
            </w:r>
            <w:proofErr w:type="spellEnd"/>
            <w:r w:rsidRPr="00A55416">
              <w:rPr>
                <w:rFonts w:eastAsia="等线"/>
                <w:szCs w:val="24"/>
              </w:rPr>
              <w:t xml:space="preserve">; </w:t>
            </w:r>
            <w:proofErr w:type="spellStart"/>
            <w:r w:rsidRPr="00A55416">
              <w:rPr>
                <w:rFonts w:eastAsia="等线"/>
                <w:szCs w:val="24"/>
              </w:rPr>
              <w:t>f_Fusobacteriaceae</w:t>
            </w:r>
            <w:proofErr w:type="spellEnd"/>
            <w:r w:rsidRPr="00A55416">
              <w:rPr>
                <w:rFonts w:eastAsia="等线"/>
                <w:szCs w:val="24"/>
              </w:rPr>
              <w:t xml:space="preserve">; </w:t>
            </w:r>
            <w:proofErr w:type="spellStart"/>
            <w:r w:rsidRPr="00A55416">
              <w:rPr>
                <w:rFonts w:eastAsia="等线"/>
                <w:szCs w:val="24"/>
              </w:rPr>
              <w:t>g_Fusobacterium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ED2F18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szCs w:val="24"/>
              </w:rPr>
              <w:t>0.118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346437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64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56A2B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1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F6EBCF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0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C12529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0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BB823D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-0.807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05106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ascii="等线" w:eastAsia="等线" w:hAnsi="等线" w:hint="eastAsia"/>
                <w:color w:val="000000"/>
                <w:szCs w:val="24"/>
              </w:rPr>
              <w:t>＜</w:t>
            </w:r>
            <w:r w:rsidRPr="00A55416">
              <w:rPr>
                <w:rFonts w:eastAsia="等线"/>
                <w:color w:val="000000"/>
                <w:szCs w:val="24"/>
              </w:rPr>
              <w:t>0.001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13E8D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98C3A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456137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AF5425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3BEF1F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176B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D65C2D" w:rsidRPr="00A55416" w14:paraId="1902AA5E" w14:textId="77777777" w:rsidTr="007E2FA5">
        <w:tc>
          <w:tcPr>
            <w:tcW w:w="411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3179D2" w14:textId="77777777" w:rsidR="00D65C2D" w:rsidRPr="00A55416" w:rsidRDefault="00D65C2D" w:rsidP="007E2FA5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 w:rsidRPr="00A55416">
              <w:rPr>
                <w:rFonts w:eastAsia="等线"/>
                <w:szCs w:val="24"/>
              </w:rPr>
              <w:t>p_Proteobacteria</w:t>
            </w:r>
            <w:proofErr w:type="spellEnd"/>
            <w:r w:rsidRPr="00A55416">
              <w:rPr>
                <w:rFonts w:eastAsia="等线"/>
                <w:szCs w:val="24"/>
              </w:rPr>
              <w:t xml:space="preserve">; </w:t>
            </w:r>
            <w:proofErr w:type="spellStart"/>
            <w:r w:rsidRPr="00A55416">
              <w:rPr>
                <w:rFonts w:eastAsia="等线"/>
                <w:szCs w:val="24"/>
              </w:rPr>
              <w:t>f_Campylobacteraceae</w:t>
            </w:r>
            <w:proofErr w:type="spellEnd"/>
            <w:r w:rsidRPr="00A55416">
              <w:rPr>
                <w:rFonts w:eastAsia="等线"/>
                <w:szCs w:val="24"/>
              </w:rPr>
              <w:t xml:space="preserve">; </w:t>
            </w:r>
            <w:proofErr w:type="spellStart"/>
            <w:r w:rsidRPr="00A55416">
              <w:rPr>
                <w:rFonts w:eastAsia="等线"/>
                <w:szCs w:val="24"/>
              </w:rPr>
              <w:t>g_Campylobacter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1B5942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szCs w:val="24"/>
              </w:rPr>
              <w:t>0.535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C2F5C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183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F1DC53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33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E3864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165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E61EC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1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8B3CF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-0.53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6C00D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07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280E0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6D628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2B2F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down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99AC8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3C2B2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110EA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D65C2D" w:rsidRPr="00A55416" w14:paraId="3F733DDA" w14:textId="77777777" w:rsidTr="007E2FA5">
        <w:tc>
          <w:tcPr>
            <w:tcW w:w="411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E84F5" w14:textId="77777777" w:rsidR="00D65C2D" w:rsidRPr="00A55416" w:rsidRDefault="00D65C2D" w:rsidP="007E2FA5">
            <w:pPr>
              <w:spacing w:before="0" w:after="0"/>
              <w:rPr>
                <w:rFonts w:eastAsia="等线"/>
                <w:color w:val="000000"/>
                <w:szCs w:val="24"/>
              </w:rPr>
            </w:pPr>
            <w:proofErr w:type="spellStart"/>
            <w:r w:rsidRPr="00A55416">
              <w:rPr>
                <w:rFonts w:eastAsia="等线"/>
                <w:color w:val="000000"/>
                <w:szCs w:val="24"/>
              </w:rPr>
              <w:t>p_Proteobacteria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 xml:space="preserve">; </w:t>
            </w:r>
            <w:proofErr w:type="spellStart"/>
            <w:r w:rsidRPr="00A55416">
              <w:rPr>
                <w:rFonts w:eastAsia="等线"/>
                <w:color w:val="000000"/>
                <w:szCs w:val="24"/>
              </w:rPr>
              <w:t>f_Moraxellaceae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 xml:space="preserve">; </w:t>
            </w:r>
            <w:proofErr w:type="spellStart"/>
            <w:r w:rsidRPr="00A55416">
              <w:rPr>
                <w:rFonts w:eastAsia="等线"/>
                <w:color w:val="000000"/>
                <w:szCs w:val="24"/>
              </w:rPr>
              <w:t>g_Perlucidibaca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4F764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9C0006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25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7A7D3B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91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313AF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4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B6CC7B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123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F7576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22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D9DD1F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426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4E360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38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3B01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D84B5D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CFE7CF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CAC71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704663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492DEB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D65C2D" w:rsidRPr="00A55416" w14:paraId="6FFF0386" w14:textId="77777777" w:rsidTr="007E2FA5">
        <w:tc>
          <w:tcPr>
            <w:tcW w:w="411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8B7DA" w14:textId="77777777" w:rsidR="00D65C2D" w:rsidRPr="00A55416" w:rsidRDefault="00D65C2D" w:rsidP="007E2FA5">
            <w:pPr>
              <w:spacing w:before="0" w:after="0"/>
              <w:rPr>
                <w:rFonts w:eastAsia="等线"/>
                <w:color w:val="000000"/>
                <w:szCs w:val="24"/>
              </w:rPr>
            </w:pPr>
            <w:proofErr w:type="spellStart"/>
            <w:r w:rsidRPr="00A55416">
              <w:rPr>
                <w:rFonts w:eastAsia="等线"/>
                <w:color w:val="000000"/>
                <w:szCs w:val="24"/>
              </w:rPr>
              <w:t>p_Verrucomicrobia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 xml:space="preserve">; </w:t>
            </w:r>
            <w:proofErr w:type="spellStart"/>
            <w:r w:rsidRPr="00A55416">
              <w:rPr>
                <w:rFonts w:eastAsia="等线"/>
                <w:color w:val="000000"/>
                <w:szCs w:val="24"/>
              </w:rPr>
              <w:t>f_Verrucomicrobiaceae</w:t>
            </w:r>
            <w:proofErr w:type="spellEnd"/>
            <w:r w:rsidRPr="00A55416">
              <w:rPr>
                <w:rFonts w:eastAsia="等线"/>
                <w:color w:val="000000"/>
                <w:szCs w:val="24"/>
              </w:rPr>
              <w:t xml:space="preserve">; </w:t>
            </w:r>
            <w:proofErr w:type="spellStart"/>
            <w:r w:rsidRPr="00A55416">
              <w:rPr>
                <w:rFonts w:eastAsia="等线"/>
                <w:color w:val="000000"/>
                <w:szCs w:val="24"/>
              </w:rPr>
              <w:t>g_Akkermansia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51F000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9C0006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70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71069E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53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7B456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6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6E3862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149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75EC3B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11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F46B19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422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BD8BDA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0.040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AB0802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EF817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04925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2F287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7EDB1B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86386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D65C2D" w:rsidRPr="00A55416" w14:paraId="44FE7EAB" w14:textId="77777777" w:rsidTr="007E2FA5">
        <w:tc>
          <w:tcPr>
            <w:tcW w:w="3858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72D3C" w14:textId="77777777" w:rsidR="00D65C2D" w:rsidRPr="00A55416" w:rsidRDefault="00D65C2D" w:rsidP="007E2FA5">
            <w:pPr>
              <w:spacing w:before="0" w:after="0" w:line="360" w:lineRule="auto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 w:hint="eastAsia"/>
                <w:color w:val="000000"/>
                <w:szCs w:val="24"/>
              </w:rPr>
              <w:t>T</w:t>
            </w:r>
            <w:r w:rsidRPr="00A55416">
              <w:rPr>
                <w:rFonts w:eastAsia="等线"/>
                <w:color w:val="000000"/>
                <w:szCs w:val="24"/>
              </w:rPr>
              <w:t>otal</w:t>
            </w:r>
          </w:p>
        </w:tc>
        <w:tc>
          <w:tcPr>
            <w:tcW w:w="772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CF0C85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772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02D39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772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73B48F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772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2850D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1718EB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23B700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06DB7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EDE2EC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7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271841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7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DA4902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color w:val="000000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16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2FB1EF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4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CA005C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8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7C776D" w14:textId="77777777" w:rsidR="00D65C2D" w:rsidRPr="00A55416" w:rsidRDefault="00D65C2D" w:rsidP="007E2FA5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  <w:r w:rsidRPr="00A55416">
              <w:rPr>
                <w:rFonts w:eastAsia="等线"/>
                <w:color w:val="000000"/>
                <w:szCs w:val="24"/>
              </w:rPr>
              <w:t>6</w:t>
            </w:r>
          </w:p>
        </w:tc>
      </w:tr>
    </w:tbl>
    <w:p w14:paraId="27376A62" w14:textId="62E38F54" w:rsidR="00790108" w:rsidRPr="00C409F6" w:rsidRDefault="00C409F6">
      <w:r w:rsidRPr="00C409F6">
        <w:rPr>
          <w:rFonts w:cs="Times New Roman"/>
          <w:szCs w:val="24"/>
        </w:rPr>
        <w:t xml:space="preserve">Data are expressed as the means </w:t>
      </w:r>
      <w:r w:rsidRPr="00C409F6">
        <w:rPr>
          <w:rFonts w:cs="Times New Roman" w:hint="eastAsia"/>
          <w:szCs w:val="24"/>
          <w:lang w:eastAsia="zh-CN"/>
        </w:rPr>
        <w:t>of</w:t>
      </w:r>
      <w:r w:rsidRPr="00C409F6">
        <w:rPr>
          <w:rFonts w:cs="Times New Roman"/>
          <w:szCs w:val="24"/>
        </w:rPr>
        <w:t xml:space="preserve"> relative abundance (%) (</w:t>
      </w:r>
      <w:r w:rsidRPr="00C409F6">
        <w:rPr>
          <w:rFonts w:cs="Times New Roman"/>
          <w:i/>
          <w:iCs/>
          <w:szCs w:val="24"/>
        </w:rPr>
        <w:t>n</w:t>
      </w:r>
      <w:r w:rsidRPr="00C409F6">
        <w:rPr>
          <w:rFonts w:cs="Times New Roman"/>
          <w:szCs w:val="24"/>
        </w:rPr>
        <w:t>=6).</w:t>
      </w:r>
      <w:r w:rsidRPr="00C409F6">
        <w:rPr>
          <w:rFonts w:cs="Times New Roman"/>
          <w:szCs w:val="24"/>
        </w:rPr>
        <w:t xml:space="preserve"> </w:t>
      </w:r>
      <w:r w:rsidR="00D65C2D" w:rsidRPr="00C409F6">
        <w:rPr>
          <w:rFonts w:cs="Times New Roman"/>
          <w:szCs w:val="24"/>
          <w:lang w:bidi="en-US"/>
        </w:rPr>
        <w:t xml:space="preserve">FA = folic acid supplement, the numbers after FA refer to the amounts added in mg/kg feed. </w:t>
      </w:r>
      <w:r w:rsidR="00D65C2D" w:rsidRPr="00C409F6">
        <w:rPr>
          <w:rFonts w:cs="Times New Roman"/>
          <w:szCs w:val="24"/>
        </w:rPr>
        <w:t>p = phylum</w:t>
      </w:r>
      <w:r w:rsidR="00D65C2D" w:rsidRPr="00C409F6">
        <w:rPr>
          <w:rFonts w:cs="Times New Roman" w:hint="eastAsia"/>
          <w:szCs w:val="24"/>
        </w:rPr>
        <w:t>;</w:t>
      </w:r>
      <w:r w:rsidR="00D65C2D" w:rsidRPr="00C409F6">
        <w:rPr>
          <w:rFonts w:cs="Times New Roman"/>
          <w:szCs w:val="24"/>
        </w:rPr>
        <w:t xml:space="preserve"> f = family; g = genus</w:t>
      </w:r>
    </w:p>
    <w:sectPr w:rsidR="00790108" w:rsidRPr="00C409F6" w:rsidSect="00D65C2D">
      <w:pgSz w:w="16838" w:h="11906" w:orient="landscape" w:code="9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9732A" w14:textId="77777777" w:rsidR="000E598E" w:rsidRDefault="000E598E" w:rsidP="00D65C2D">
      <w:pPr>
        <w:spacing w:before="0" w:after="0"/>
      </w:pPr>
      <w:r>
        <w:separator/>
      </w:r>
    </w:p>
  </w:endnote>
  <w:endnote w:type="continuationSeparator" w:id="0">
    <w:p w14:paraId="77A3D79D" w14:textId="77777777" w:rsidR="000E598E" w:rsidRDefault="000E598E" w:rsidP="00D65C2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A3BD4" w14:textId="77777777" w:rsidR="000E598E" w:rsidRDefault="000E598E" w:rsidP="00D65C2D">
      <w:pPr>
        <w:spacing w:before="0" w:after="0"/>
      </w:pPr>
      <w:r>
        <w:separator/>
      </w:r>
    </w:p>
  </w:footnote>
  <w:footnote w:type="continuationSeparator" w:id="0">
    <w:p w14:paraId="5A2D4CC4" w14:textId="77777777" w:rsidR="000E598E" w:rsidRDefault="000E598E" w:rsidP="00D65C2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EF6"/>
    <w:rsid w:val="00066204"/>
    <w:rsid w:val="000E598E"/>
    <w:rsid w:val="001F7F85"/>
    <w:rsid w:val="002443C5"/>
    <w:rsid w:val="00274479"/>
    <w:rsid w:val="0029546A"/>
    <w:rsid w:val="002F1813"/>
    <w:rsid w:val="003844BF"/>
    <w:rsid w:val="003E00B4"/>
    <w:rsid w:val="0048189C"/>
    <w:rsid w:val="004F3BAC"/>
    <w:rsid w:val="00552A6C"/>
    <w:rsid w:val="0056282C"/>
    <w:rsid w:val="00721ADC"/>
    <w:rsid w:val="00790108"/>
    <w:rsid w:val="008654C4"/>
    <w:rsid w:val="008C7528"/>
    <w:rsid w:val="00C409F6"/>
    <w:rsid w:val="00CE403A"/>
    <w:rsid w:val="00D65C2D"/>
    <w:rsid w:val="00F84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BA01CB"/>
  <w15:chartTrackingRefBased/>
  <w15:docId w15:val="{CD417C77-F201-439F-BBF7-7C6350FB6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5C2D"/>
    <w:pPr>
      <w:spacing w:before="120" w:after="240"/>
    </w:pPr>
    <w:rPr>
      <w:rFonts w:eastAsiaTheme="minorEastAsia" w:cstheme="minorBidi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5C2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eastAsia="宋体" w:cs="Times New Roman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65C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5C2D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eastAsia="宋体" w:cs="Times New Roman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65C2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65C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332F29-6F71-4657-A3E8-F6115DAA35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93</Words>
  <Characters>2815</Characters>
  <Application>Microsoft Office Word</Application>
  <DocSecurity>0</DocSecurity>
  <Lines>23</Lines>
  <Paragraphs>6</Paragraphs>
  <ScaleCrop>false</ScaleCrop>
  <Company/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 彦</dc:creator>
  <cp:keywords/>
  <dc:description/>
  <cp:lastModifiedBy>白 彦</cp:lastModifiedBy>
  <cp:revision>3</cp:revision>
  <dcterms:created xsi:type="dcterms:W3CDTF">2021-07-22T08:29:00Z</dcterms:created>
  <dcterms:modified xsi:type="dcterms:W3CDTF">2021-07-22T23:38:00Z</dcterms:modified>
</cp:coreProperties>
</file>